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A21" w:rsidRPr="009F3559" w:rsidRDefault="00390A21" w:rsidP="00390A21">
      <w:pPr>
        <w:pStyle w:val="ListParagraph"/>
        <w:ind w:left="105" w:hangingChars="50" w:hanging="105"/>
        <w:rPr>
          <w:rFonts w:cs="Times New Roman"/>
          <w:color w:val="000000" w:themeColor="text1"/>
          <w:sz w:val="21"/>
          <w:szCs w:val="21"/>
        </w:rPr>
      </w:pPr>
      <w:bookmarkStart w:id="0" w:name="_GoBack"/>
      <w:bookmarkEnd w:id="0"/>
      <w:r w:rsidRPr="009F3559">
        <w:rPr>
          <w:rFonts w:cs="Times New Roman" w:hint="eastAsia"/>
          <w:color w:val="000000" w:themeColor="text1"/>
          <w:sz w:val="21"/>
          <w:szCs w:val="21"/>
        </w:rPr>
        <w:t>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ppendix S1  The diagnose of studied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uy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species. T</w:t>
      </w:r>
      <w:r w:rsidRPr="009F3559">
        <w:rPr>
          <w:rFonts w:cs="Times New Roman" w:hint="eastAsia"/>
          <w:color w:val="000000" w:themeColor="text1"/>
          <w:sz w:val="21"/>
          <w:szCs w:val="21"/>
        </w:rPr>
        <w:t>he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blank </w:t>
      </w:r>
      <w:r w:rsidRPr="009F3559">
        <w:rPr>
          <w:rFonts w:cs="Times New Roman" w:hint="eastAsia"/>
          <w:color w:val="000000" w:themeColor="text1"/>
          <w:sz w:val="21"/>
          <w:szCs w:val="21"/>
        </w:rPr>
        <w:t>cell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s </w:t>
      </w:r>
      <w:r w:rsidRPr="009F3559">
        <w:rPr>
          <w:rFonts w:cs="Times New Roman" w:hint="eastAsia"/>
          <w:color w:val="000000" w:themeColor="text1"/>
          <w:sz w:val="21"/>
          <w:szCs w:val="21"/>
        </w:rPr>
        <w:t>with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“</w:t>
      </w:r>
      <w:r w:rsidRPr="009F3559">
        <w:rPr>
          <w:rFonts w:cs="Times New Roman" w:hint="eastAsia"/>
          <w:color w:val="000000" w:themeColor="text1"/>
          <w:sz w:val="21"/>
          <w:szCs w:val="21"/>
        </w:rPr>
        <w:t>—</w:t>
      </w:r>
      <w:r w:rsidRPr="009F3559">
        <w:rPr>
          <w:rFonts w:cs="Times New Roman"/>
          <w:color w:val="000000" w:themeColor="text1"/>
          <w:sz w:val="21"/>
          <w:szCs w:val="21"/>
        </w:rPr>
        <w:t>” indicate missing data.</w:t>
      </w:r>
    </w:p>
    <w:tbl>
      <w:tblPr>
        <w:tblW w:w="151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737"/>
        <w:gridCol w:w="850"/>
        <w:gridCol w:w="850"/>
        <w:gridCol w:w="737"/>
        <w:gridCol w:w="1928"/>
        <w:gridCol w:w="1644"/>
        <w:gridCol w:w="794"/>
        <w:gridCol w:w="6520"/>
      </w:tblGrid>
      <w:tr w:rsidR="00390A21" w:rsidRPr="009F3559" w:rsidTr="00BE2938">
        <w:trPr>
          <w:trHeight w:val="340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peci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eaf length (c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fe fo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Inflorescence length (cm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lower colo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eaf indum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lowers at the apex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alpestri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6-1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errestria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20-50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5-100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lue to metallic blue-green</w:t>
            </w:r>
          </w:p>
        </w:tc>
        <w:tc>
          <w:tcPr>
            <w:tcW w:w="1644" w:type="dxa"/>
            <w:shd w:val="clear" w:color="FFFFFF" w:fill="FFFFFF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densely lepidote beneath or glabrous above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ter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ómez Romero and Alfredo Grau</w:t>
            </w: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ttp://www.scielo.org.ar/scielo.php?script=sci_arttext&amp;pid=S1851-23722009000100013</w:t>
            </w: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；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baily and Sytsma, doi: 10.3732/ajb.0900107;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Zizka et al., </w:t>
            </w: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doi</w:t>
            </w: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: 10.1007/s12228-012-9290-9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coerulea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1-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thophy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-270</w:t>
            </w:r>
          </w:p>
        </w:tc>
        <w:tc>
          <w:tcPr>
            <w:tcW w:w="737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-110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lue to blue-violet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cales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Hornung-Leoni et al., doi: 10.1016/j.actao.2013.05.010; 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baily and Sytsma, doi: 10.3732/ajb.0900107;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Zizka et al., doi: 10.1007/s12228-012-9290-9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ferruginea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thophyt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5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reenish white to various shades of purple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white-lepidote beneath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yasta, et al., doi: 10.15381/rpb.v28i2.18115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goudotiana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40-1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-200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reenish blue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abrou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adriñán,</w:t>
            </w:r>
            <w:r w:rsidRPr="009F3559">
              <w:rPr>
                <w:color w:val="000000" w:themeColor="text1"/>
                <w:sz w:val="18"/>
                <w:szCs w:val="18"/>
              </w:rPr>
              <w:t xml:space="preserve"> doi: </w:t>
            </w: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.18257/raccefyn.223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hamata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70-1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thophyt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0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00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dark blue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inutely lepidote beneath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Ayasta et al., doi: 10.15381/rpb.v28i2.18115; 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Garcia-Meneses and Ramsay, doi: 10.15446/caldasia.v36n1.43891; 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mith, https://www.biodiversitylibrary.org/page/397671#page/1/mode/1up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hutchisonii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&gt;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0-50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etallic-blue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cales on both side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mith, https://www.biodiversitylibrary.org/page/14502208#page/147/mode/1up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laxa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tony soi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dark violet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densely scale beneath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mith, https://www.biodiversitylibrary.org/page/12996319#page/209/mode/1up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macropoda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thophyt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yellow-green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inely white-stellate, glabrous with age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mith, https://www.biodiversitylibrary.org/page/14502208#page/148/mode/1up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macrura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thophyt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0-15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192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dark violet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cales on both sides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tcBorders>
              <w:bottom w:val="nil"/>
            </w:tcBorders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arl Mez, https://www.biodiversitylibrary.org/page/233255#page/23/mode/1up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mirabilis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2-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thophy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0-2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-50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white-cream or green-yellow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abrous</w:t>
            </w:r>
          </w:p>
        </w:tc>
        <w:tc>
          <w:tcPr>
            <w:tcW w:w="7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tcBorders>
              <w:top w:val="nil"/>
              <w:bottom w:val="nil"/>
            </w:tcBorders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Gómez Romero and Alfredo Grau, 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ttp://www.scielo.org.ar/scielo.php?script=sci_arttext&amp;pid=S1851-23722009000100013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nitida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5-3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errestrial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8-62</w:t>
            </w:r>
          </w:p>
        </w:tc>
        <w:tc>
          <w:tcPr>
            <w:tcW w:w="192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ght green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abrous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tcBorders>
              <w:top w:val="nil"/>
            </w:tcBorders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Hornung-Leoni and Sosa, doi: 10.1007/s00606-005-0302-z; </w:t>
            </w:r>
          </w:p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Madriñán, </w:t>
            </w:r>
            <w:r w:rsidRPr="009F3559">
              <w:rPr>
                <w:color w:val="000000" w:themeColor="text1"/>
                <w:sz w:val="18"/>
                <w:szCs w:val="18"/>
              </w:rPr>
              <w:t xml:space="preserve">doi: </w:t>
            </w: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.18257/raccefyn.223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raimondii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23-1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ithophyte and paramo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50-120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30-500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reamy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white scale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ter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ornung-Leoni et al., doi: 10.1016/j.actao.2013.05.010</w:t>
            </w:r>
          </w:p>
        </w:tc>
      </w:tr>
      <w:tr w:rsidR="00390A21" w:rsidRPr="009F3559" w:rsidTr="00BE2938">
        <w:trPr>
          <w:trHeight w:val="340"/>
        </w:trPr>
        <w:tc>
          <w:tcPr>
            <w:tcW w:w="107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Chars="-50" w:right="-120" w:firstLineChars="0" w:firstLine="0"/>
              <w:jc w:val="left"/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. santosii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1-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 w:hint="eastAsia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2-50</w:t>
            </w:r>
          </w:p>
        </w:tc>
        <w:tc>
          <w:tcPr>
            <w:tcW w:w="1928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reenish blue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abrou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1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fertile</w:t>
            </w:r>
          </w:p>
        </w:tc>
        <w:tc>
          <w:tcPr>
            <w:tcW w:w="6520" w:type="dxa"/>
            <w:vAlign w:val="center"/>
          </w:tcPr>
          <w:p w:rsidR="00390A21" w:rsidRPr="009F3559" w:rsidRDefault="00390A21" w:rsidP="00BE2938">
            <w:pPr>
              <w:widowControl/>
              <w:adjustRightInd w:val="0"/>
              <w:snapToGrid w:val="0"/>
              <w:spacing w:line="240" w:lineRule="auto"/>
              <w:ind w:leftChars="-20" w:left="-48" w:right="-50" w:firstLineChars="0" w:firstLine="0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Madriñán, </w:t>
            </w:r>
            <w:r w:rsidRPr="009F3559">
              <w:rPr>
                <w:color w:val="000000" w:themeColor="text1"/>
                <w:sz w:val="18"/>
                <w:szCs w:val="18"/>
              </w:rPr>
              <w:t xml:space="preserve">doi: </w:t>
            </w:r>
            <w:r w:rsidRPr="009F355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.18257/raccefyn.223</w:t>
            </w:r>
          </w:p>
        </w:tc>
      </w:tr>
    </w:tbl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  <w:sectPr w:rsidR="00390A21" w:rsidRPr="009F3559" w:rsidSect="008E7D2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:rsidR="00390A21" w:rsidRPr="009F3559" w:rsidRDefault="00390A21" w:rsidP="00390A21">
      <w:pPr>
        <w:pStyle w:val="ListParagraph"/>
        <w:ind w:left="105" w:hangingChars="50" w:hanging="105"/>
        <w:rPr>
          <w:rFonts w:cs="Times New Roman"/>
          <w:color w:val="000000" w:themeColor="text1"/>
          <w:sz w:val="21"/>
          <w:szCs w:val="21"/>
        </w:rPr>
      </w:pPr>
      <w:r w:rsidRPr="009F3559">
        <w:rPr>
          <w:rFonts w:cs="Times New Roman"/>
          <w:color w:val="000000" w:themeColor="text1"/>
          <w:sz w:val="21"/>
          <w:szCs w:val="21"/>
        </w:rPr>
        <w:lastRenderedPageBreak/>
        <w:t xml:space="preserve">Appendix S2  Molecular models selected for three datasets. Twelve hypervariable regions include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sbK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sbI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sbI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S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GCU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S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GCU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G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GCC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K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UUU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rps16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rpoB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C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GCA</w:t>
      </w:r>
      <w:r w:rsidRPr="009F3559">
        <w:rPr>
          <w:rFonts w:cs="Times New Roman"/>
          <w:color w:val="000000" w:themeColor="text1"/>
          <w:sz w:val="21"/>
          <w:szCs w:val="21"/>
        </w:rPr>
        <w:t>,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 xml:space="preserve"> trnC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GCA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etN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sbC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S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UG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S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UGA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sbZ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accD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saI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sbE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etL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ndhF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rpl32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, and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rpl32</w:t>
      </w:r>
      <w:r w:rsidRPr="009F3559">
        <w:rPr>
          <w:rFonts w:cs="Times New Roman"/>
          <w:color w:val="000000" w:themeColor="text1"/>
          <w:sz w:val="21"/>
          <w:szCs w:val="21"/>
        </w:rPr>
        <w:t>-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trnL</w:t>
      </w:r>
      <w:r w:rsidRPr="009F3559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>UAG</w:t>
      </w:r>
      <w:r w:rsidRPr="009F3559">
        <w:rPr>
          <w:rFonts w:cs="Times New Roman"/>
          <w:color w:val="000000" w:themeColor="text1"/>
          <w:sz w:val="21"/>
          <w:szCs w:val="21"/>
        </w:rPr>
        <w:t>.</w:t>
      </w:r>
    </w:p>
    <w:p w:rsidR="00390A21" w:rsidRPr="009F3559" w:rsidRDefault="00390A21" w:rsidP="00390A21">
      <w:pPr>
        <w:pStyle w:val="ListParagraph"/>
        <w:ind w:left="105" w:hangingChars="50" w:hanging="105"/>
        <w:rPr>
          <w:rFonts w:cs="Times New Roman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1926"/>
        <w:gridCol w:w="2977"/>
      </w:tblGrid>
      <w:tr w:rsidR="00390A21" w:rsidRPr="009F3559" w:rsidTr="00BE2938">
        <w:trPr>
          <w:trHeight w:val="300"/>
        </w:trPr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Dataset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 xml:space="preserve">Best fit model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Model selection</w:t>
            </w:r>
          </w:p>
        </w:tc>
      </w:tr>
      <w:tr w:rsidR="00390A21" w:rsidRPr="009F3559" w:rsidTr="00BE2938">
        <w:trPr>
          <w:trHeight w:val="300"/>
        </w:trPr>
        <w:tc>
          <w:tcPr>
            <w:tcW w:w="33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lastome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VM+I+G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R+G+I</w:t>
            </w:r>
          </w:p>
        </w:tc>
      </w:tr>
      <w:tr w:rsidR="00390A21" w:rsidRPr="009F3559" w:rsidTr="00BE2938">
        <w:trPr>
          <w:trHeight w:val="300"/>
        </w:trPr>
        <w:tc>
          <w:tcPr>
            <w:tcW w:w="3319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bcL</w:t>
            </w: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 xml:space="preserve"> + </w:t>
            </w: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matK </w:t>
            </w: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 xml:space="preserve">+ </w:t>
            </w: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trnH-psbA</w:t>
            </w:r>
          </w:p>
        </w:tc>
        <w:tc>
          <w:tcPr>
            <w:tcW w:w="19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R+G</w:t>
            </w:r>
          </w:p>
        </w:tc>
        <w:tc>
          <w:tcPr>
            <w:tcW w:w="297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R+G</w:t>
            </w:r>
          </w:p>
        </w:tc>
      </w:tr>
      <w:tr w:rsidR="00390A21" w:rsidRPr="009F3559" w:rsidTr="00BE2938">
        <w:trPr>
          <w:trHeight w:val="300"/>
        </w:trPr>
        <w:tc>
          <w:tcPr>
            <w:tcW w:w="3319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welve hyper-variable regions</w:t>
            </w:r>
          </w:p>
        </w:tc>
        <w:tc>
          <w:tcPr>
            <w:tcW w:w="19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R+G</w:t>
            </w:r>
          </w:p>
        </w:tc>
        <w:tc>
          <w:tcPr>
            <w:tcW w:w="297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R+G</w:t>
            </w:r>
          </w:p>
        </w:tc>
      </w:tr>
    </w:tbl>
    <w:p w:rsidR="00390A21" w:rsidRPr="009F3559" w:rsidRDefault="00390A21" w:rsidP="00390A21">
      <w:pPr>
        <w:widowControl/>
        <w:spacing w:line="240" w:lineRule="auto"/>
        <w:ind w:firstLineChars="0" w:firstLine="0"/>
        <w:jc w:val="left"/>
        <w:rPr>
          <w:rFonts w:cs="Times New Roman"/>
          <w:color w:val="000000" w:themeColor="text1"/>
          <w:sz w:val="21"/>
          <w:szCs w:val="21"/>
        </w:rPr>
      </w:pPr>
      <w:r w:rsidRPr="009F3559">
        <w:rPr>
          <w:rFonts w:cs="Times New Roman"/>
          <w:color w:val="000000" w:themeColor="text1"/>
          <w:sz w:val="21"/>
          <w:szCs w:val="21"/>
        </w:rPr>
        <w:br w:type="page"/>
      </w:r>
    </w:p>
    <w:p w:rsidR="00390A21" w:rsidRPr="009F3559" w:rsidRDefault="00390A21" w:rsidP="00390A21">
      <w:pPr>
        <w:pStyle w:val="ListParagraph"/>
        <w:ind w:left="105" w:hangingChars="50" w:hanging="105"/>
        <w:rPr>
          <w:rFonts w:cs="Times New Roman"/>
          <w:color w:val="000000" w:themeColor="text1"/>
          <w:sz w:val="21"/>
          <w:szCs w:val="21"/>
        </w:rPr>
      </w:pPr>
    </w:p>
    <w:p w:rsidR="00390A21" w:rsidRPr="009F3559" w:rsidRDefault="00390A21" w:rsidP="00390A21">
      <w:pPr>
        <w:pStyle w:val="ListParagraph"/>
        <w:ind w:left="105" w:hangingChars="50" w:hanging="105"/>
        <w:rPr>
          <w:rFonts w:cs="Times New Roman"/>
          <w:color w:val="000000" w:themeColor="text1"/>
          <w:sz w:val="21"/>
          <w:szCs w:val="21"/>
        </w:rPr>
      </w:pPr>
      <w:r w:rsidRPr="009F3559">
        <w:rPr>
          <w:rFonts w:cs="Times New Roman"/>
          <w:color w:val="000000" w:themeColor="text1"/>
          <w:sz w:val="21"/>
          <w:szCs w:val="21"/>
        </w:rPr>
        <w:t xml:space="preserve">Appendix S3  Relative synonymous codon usage (RSCU) of 17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uy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accessions. Amino acid abbreviations follow the genetic code (http://www.biology-pages.info/C/Codons.html).</w:t>
      </w:r>
    </w:p>
    <w:p w:rsidR="00390A21" w:rsidRPr="009F3559" w:rsidRDefault="00390A21" w:rsidP="00390A21">
      <w:pPr>
        <w:pStyle w:val="ListParagraph"/>
        <w:ind w:left="105" w:hangingChars="50" w:hanging="105"/>
        <w:rPr>
          <w:rFonts w:cs="Times New Roman"/>
          <w:color w:val="000000" w:themeColor="text1"/>
          <w:sz w:val="21"/>
          <w:szCs w:val="21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"/>
        <w:gridCol w:w="1326"/>
        <w:gridCol w:w="1137"/>
        <w:gridCol w:w="1275"/>
        <w:gridCol w:w="777"/>
        <w:gridCol w:w="1247"/>
        <w:gridCol w:w="1093"/>
        <w:gridCol w:w="1413"/>
      </w:tblGrid>
      <w:tr w:rsidR="00390A21" w:rsidRPr="009F3559" w:rsidTr="00BE2938">
        <w:trPr>
          <w:trHeight w:val="320"/>
        </w:trPr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odon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mino aci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 w:hint="eastAsia"/>
                <w:color w:val="000000" w:themeColor="text1"/>
                <w:sz w:val="21"/>
                <w:szCs w:val="21"/>
              </w:rPr>
              <w:t>Cou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RSCU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od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mino aci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ount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RSCU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CA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l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92-398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132-1.14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C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ro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21-325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164-1.176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C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la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03-20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588-0.6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CC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ro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25-228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816-0.824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CG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la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47-15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28-0.436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C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ro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33-134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8-0.484</w:t>
            </w:r>
          </w:p>
        </w:tc>
      </w:tr>
      <w:tr w:rsidR="00390A21" w:rsidRPr="009F3559" w:rsidTr="00BE2938">
        <w:trPr>
          <w:trHeight w:val="32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C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la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34-63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828-1.844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CT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ro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20-422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52-1.532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G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ys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0-8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92-0.504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A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n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03-709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492-1.502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G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ys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43-24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496-1.50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A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n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34-241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98-0.50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A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sp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10-21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378-0.384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G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rg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26-536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908-1.93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A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sp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99-90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616-1.622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G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rg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62-168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588-0.606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AA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040-104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448-1.454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G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rg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68-376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332-1.362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AG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92-39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546-0.552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GC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rg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93-99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336-0.36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T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he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88-59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78-0.78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G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rg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19-127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32-0.462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T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he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907-91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212-1.22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GT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rg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67-371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332-1.344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GA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y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48-75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66-1.66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GC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e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02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288-0.294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G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y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53-15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34-0.344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GT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e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14-416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176-1.18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GG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y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0-29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644-0.652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C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e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43-448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266-1.27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G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ly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05-60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344-1.34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CC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e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57-364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014-1.03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A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HIS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49-15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52-0.46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C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e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98-202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564-0.576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A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HIS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05-51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54-1.54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CT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e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80-586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656-1.66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TA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Ile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06-71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915-0.921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C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h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42-446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264-1.276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T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Ile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89-49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636-0.645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CC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h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57-262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736-0.752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T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Ile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109-111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44-1.443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C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h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46-153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2-0.44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AA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ys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022-102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45-1.45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CT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h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41-545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552-1.56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AG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ys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81-38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542-0.55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53-557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512-1.52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TA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e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91-39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852-0.864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C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75-179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8-0.48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T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e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95-20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26-0.43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04-207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556-0.564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TG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e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63-16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354-0.366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TT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24-529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432-1.444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TT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e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82-58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266-1.284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G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rp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59-463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TA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e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30-834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806-1.81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AC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y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09-215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1-0.422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TG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Leu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80-58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26-1.278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AT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yr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03-812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578-1.59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TG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Met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39-64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A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top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2-44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449-1.518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AC</w:t>
            </w:r>
          </w:p>
        </w:tc>
        <w:tc>
          <w:tcPr>
            <w:tcW w:w="1326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sn</w:t>
            </w:r>
          </w:p>
        </w:tc>
        <w:tc>
          <w:tcPr>
            <w:tcW w:w="113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85-28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448-0.452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AG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top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6-28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897-0.966</w:t>
            </w:r>
          </w:p>
        </w:tc>
      </w:tr>
      <w:tr w:rsidR="00390A21" w:rsidRPr="009F3559" w:rsidTr="00BE2938">
        <w:trPr>
          <w:trHeight w:val="300"/>
        </w:trPr>
        <w:tc>
          <w:tcPr>
            <w:tcW w:w="7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AT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s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984-991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.548-1.552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TGA</w:t>
            </w:r>
          </w:p>
        </w:tc>
        <w:tc>
          <w:tcPr>
            <w:tcW w:w="1247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top</w:t>
            </w:r>
          </w:p>
        </w:tc>
        <w:tc>
          <w:tcPr>
            <w:tcW w:w="109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413" w:type="dxa"/>
            <w:noWrap/>
            <w:vAlign w:val="center"/>
            <w:hideMark/>
          </w:tcPr>
          <w:p w:rsidR="00390A21" w:rsidRPr="009F3559" w:rsidRDefault="00390A21" w:rsidP="00BE2938">
            <w:pPr>
              <w:pStyle w:val="ListParagraph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0.585</w:t>
            </w:r>
          </w:p>
        </w:tc>
      </w:tr>
    </w:tbl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Cs w:val="24"/>
        </w:rPr>
        <w:sectPr w:rsidR="00390A21" w:rsidRPr="009F3559" w:rsidSect="006F1EDD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  <w:r w:rsidRPr="009F3559">
        <w:rPr>
          <w:rFonts w:cs="Times New Roman"/>
          <w:color w:val="000000" w:themeColor="text1"/>
          <w:sz w:val="21"/>
          <w:szCs w:val="21"/>
        </w:rPr>
        <w:t xml:space="preserve">Appendix S4  Total number of tandem repeats identified within the </w:t>
      </w:r>
      <w:r w:rsidRPr="009F3559">
        <w:rPr>
          <w:rFonts w:cs="Times New Roman" w:hint="eastAsia"/>
          <w:color w:val="000000" w:themeColor="text1"/>
          <w:sz w:val="21"/>
          <w:szCs w:val="21"/>
        </w:rPr>
        <w:t>plas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tomes of 17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uy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accessions</w:t>
      </w: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</w:p>
    <w:tbl>
      <w:tblPr>
        <w:tblStyle w:val="TableGrid"/>
        <w:tblW w:w="9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2138"/>
        <w:gridCol w:w="545"/>
        <w:gridCol w:w="827"/>
        <w:gridCol w:w="827"/>
        <w:gridCol w:w="827"/>
        <w:gridCol w:w="1409"/>
        <w:gridCol w:w="1134"/>
      </w:tblGrid>
      <w:tr w:rsidR="00390A21" w:rsidRPr="009F3559" w:rsidTr="00BE2938">
        <w:trPr>
          <w:trHeight w:val="300"/>
        </w:trPr>
        <w:tc>
          <w:tcPr>
            <w:tcW w:w="16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21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enBank/SRA accession number</w:t>
            </w:r>
          </w:p>
        </w:tc>
        <w:tc>
          <w:tcPr>
            <w:tcW w:w="443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 xml:space="preserve">Period </w:t>
            </w:r>
            <w:r w:rsidRPr="009F3559">
              <w:rPr>
                <w:rFonts w:cs="Times New Roman" w:hint="eastAsia"/>
                <w:color w:val="000000" w:themeColor="text1"/>
                <w:sz w:val="21"/>
                <w:szCs w:val="21"/>
              </w:rPr>
              <w:t>s</w:t>
            </w: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ize (bp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ount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3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&lt;10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0-19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0-29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0-39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 w:hint="eastAsia"/>
                <w:color w:val="000000" w:themeColor="text1"/>
                <w:sz w:val="21"/>
                <w:szCs w:val="21"/>
              </w:rPr>
              <w:t>≥</w:t>
            </w: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alpestris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3700326</w:t>
            </w:r>
          </w:p>
        </w:tc>
        <w:tc>
          <w:tcPr>
            <w:tcW w:w="5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9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coerulea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9846915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8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ferruginea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4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2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goudotiana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3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1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amata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MZ403751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0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utchisonii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6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utchisonii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0023782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laxa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3700325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9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opoda</w:t>
            </w:r>
          </w:p>
        </w:tc>
        <w:tc>
          <w:tcPr>
            <w:tcW w:w="2138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7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opoda</w:t>
            </w:r>
          </w:p>
        </w:tc>
        <w:tc>
          <w:tcPr>
            <w:tcW w:w="2138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8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ura</w:t>
            </w:r>
          </w:p>
        </w:tc>
        <w:tc>
          <w:tcPr>
            <w:tcW w:w="2138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5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ura</w:t>
            </w:r>
          </w:p>
        </w:tc>
        <w:tc>
          <w:tcPr>
            <w:tcW w:w="2138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19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7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irabilis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NC_045380.1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8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nitida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18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3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raimondii</w:t>
            </w:r>
          </w:p>
        </w:tc>
        <w:tc>
          <w:tcPr>
            <w:tcW w:w="2138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0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5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raimondii</w:t>
            </w:r>
          </w:p>
        </w:tc>
        <w:tc>
          <w:tcPr>
            <w:tcW w:w="2138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1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5</w:t>
            </w:r>
          </w:p>
        </w:tc>
      </w:tr>
      <w:tr w:rsidR="00390A21" w:rsidRPr="009F3559" w:rsidTr="00BE2938">
        <w:trPr>
          <w:trHeight w:val="300"/>
        </w:trPr>
        <w:tc>
          <w:tcPr>
            <w:tcW w:w="167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santosii</w:t>
            </w:r>
          </w:p>
        </w:tc>
        <w:tc>
          <w:tcPr>
            <w:tcW w:w="213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2</w:t>
            </w:r>
          </w:p>
        </w:tc>
        <w:tc>
          <w:tcPr>
            <w:tcW w:w="54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82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0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1</w:t>
            </w:r>
          </w:p>
        </w:tc>
      </w:tr>
    </w:tbl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  <w:sectPr w:rsidR="00390A21" w:rsidRPr="009F3559" w:rsidSect="006F1EDD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  <w:r w:rsidRPr="009F3559">
        <w:rPr>
          <w:rFonts w:cs="Times New Roman"/>
          <w:color w:val="000000" w:themeColor="text1"/>
          <w:sz w:val="21"/>
          <w:szCs w:val="21"/>
        </w:rPr>
        <w:t xml:space="preserve">Appendix S5  Total number of simple sequence repeats (SSRs) identified within the plastomes of 17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uy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accessions</w:t>
      </w: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885"/>
        <w:gridCol w:w="825"/>
        <w:gridCol w:w="837"/>
        <w:gridCol w:w="1069"/>
        <w:gridCol w:w="1363"/>
        <w:gridCol w:w="1865"/>
        <w:gridCol w:w="1060"/>
        <w:gridCol w:w="1895"/>
      </w:tblGrid>
      <w:tr w:rsidR="00390A21" w:rsidRPr="009F3559" w:rsidTr="00BE2938">
        <w:trPr>
          <w:trHeight w:val="280"/>
        </w:trPr>
        <w:tc>
          <w:tcPr>
            <w:tcW w:w="168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18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enBank/SRA accession number</w:t>
            </w:r>
          </w:p>
        </w:tc>
        <w:tc>
          <w:tcPr>
            <w:tcW w:w="595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No. of SSRs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ount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ompound SSR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8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/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/G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T/A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AT/ATT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AATAT/ATATT</w:t>
            </w:r>
          </w:p>
        </w:tc>
        <w:tc>
          <w:tcPr>
            <w:tcW w:w="106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9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alpestris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370032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coerule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9846915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ferrugine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4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goudotian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3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amat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MZ403751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utchisonii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6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utchisonii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0023782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lax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3700325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opod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7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opod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8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ur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5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ur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19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irabilis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NC_045380.1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nitid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18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raimondii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0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raimondii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1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390A21" w:rsidRPr="009F3559" w:rsidTr="00BE2938">
        <w:trPr>
          <w:trHeight w:val="280"/>
        </w:trPr>
        <w:tc>
          <w:tcPr>
            <w:tcW w:w="168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santosii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2</w:t>
            </w:r>
          </w:p>
        </w:tc>
        <w:tc>
          <w:tcPr>
            <w:tcW w:w="82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837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6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89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</w:tbl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  <w:sectPr w:rsidR="00390A21" w:rsidRPr="009F3559" w:rsidSect="008F19A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  <w:r w:rsidRPr="009F3559">
        <w:rPr>
          <w:rFonts w:cs="Times New Roman"/>
          <w:color w:val="000000" w:themeColor="text1"/>
          <w:sz w:val="21"/>
          <w:szCs w:val="21"/>
        </w:rPr>
        <w:t xml:space="preserve">Appendix S6  Dispersed repeats of 17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uy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accessions</w:t>
      </w: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</w:p>
    <w:tbl>
      <w:tblPr>
        <w:tblStyle w:val="TableGrid"/>
        <w:tblW w:w="85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885"/>
        <w:gridCol w:w="1085"/>
        <w:gridCol w:w="1263"/>
        <w:gridCol w:w="1061"/>
        <w:gridCol w:w="1479"/>
      </w:tblGrid>
      <w:tr w:rsidR="00390A21" w:rsidRPr="009F3559" w:rsidTr="00BE2938">
        <w:trPr>
          <w:trHeight w:val="300"/>
        </w:trPr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GenBank/SRA accession numbe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Forward repeat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Palindromic repea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Reverse repea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Complement repeat</w:t>
            </w: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alpestris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370032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coerule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9846915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ferrugine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4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goudotian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3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amat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MZ403751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utchisonii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6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hutchisonii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0023782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lax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SRR13700325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opod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7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opod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8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ur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5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acrura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19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mirabilis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NC_045380.1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nitida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18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raimondii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0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raimondii</w:t>
            </w:r>
          </w:p>
        </w:tc>
        <w:tc>
          <w:tcPr>
            <w:tcW w:w="1885" w:type="dxa"/>
            <w:noWrap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color w:val="000000" w:themeColor="text1"/>
                <w:sz w:val="21"/>
                <w:szCs w:val="21"/>
              </w:rPr>
              <w:t>OL639021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90A21" w:rsidRPr="009F3559" w:rsidTr="00BE2938">
        <w:trPr>
          <w:trHeight w:val="300"/>
        </w:trPr>
        <w:tc>
          <w:tcPr>
            <w:tcW w:w="1808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. santosii</w:t>
            </w:r>
          </w:p>
        </w:tc>
        <w:tc>
          <w:tcPr>
            <w:tcW w:w="18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OL639022</w:t>
            </w:r>
          </w:p>
        </w:tc>
        <w:tc>
          <w:tcPr>
            <w:tcW w:w="1085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3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9F3559">
              <w:rPr>
                <w:rFonts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061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9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</w:tbl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  <w:sectPr w:rsidR="00390A21" w:rsidRPr="009F3559" w:rsidSect="0015166E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:rsidR="00390A21" w:rsidRPr="009F3559" w:rsidRDefault="00390A21" w:rsidP="00390A21">
      <w:pPr>
        <w:ind w:firstLineChars="0" w:firstLine="0"/>
        <w:rPr>
          <w:rFonts w:cs="Times New Roman"/>
          <w:color w:val="000000" w:themeColor="text1"/>
          <w:sz w:val="21"/>
          <w:szCs w:val="21"/>
        </w:rPr>
      </w:pPr>
      <w:r w:rsidRPr="009F3559">
        <w:rPr>
          <w:rFonts w:cs="Times New Roman"/>
          <w:color w:val="000000" w:themeColor="text1"/>
          <w:sz w:val="21"/>
          <w:szCs w:val="21"/>
        </w:rPr>
        <w:t xml:space="preserve">Appendix S7  The ratio of nonsynonymous and synonymous of 87 protein-coding genes in 17 </w:t>
      </w:r>
      <w:r w:rsidRPr="009F3559">
        <w:rPr>
          <w:rFonts w:cs="Times New Roman"/>
          <w:i/>
          <w:iCs/>
          <w:color w:val="000000" w:themeColor="text1"/>
          <w:sz w:val="21"/>
          <w:szCs w:val="21"/>
        </w:rPr>
        <w:t>Puya</w:t>
      </w:r>
      <w:r w:rsidRPr="009F3559">
        <w:rPr>
          <w:rFonts w:cs="Times New Roman"/>
          <w:color w:val="000000" w:themeColor="text1"/>
          <w:sz w:val="21"/>
          <w:szCs w:val="21"/>
        </w:rPr>
        <w:t xml:space="preserve"> plasto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3"/>
        <w:gridCol w:w="753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390A21" w:rsidRPr="009F3559" w:rsidTr="00BE2938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N/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N/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N/d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>dN/dS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cc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8 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29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J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96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K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5259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oC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930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tp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307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K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534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L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oC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7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584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tpB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2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212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t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3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4712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M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2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11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3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489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tpE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5016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tB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4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N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14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149.3306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tpF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7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3072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tD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29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T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15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8217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tpH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7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tG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8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Z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8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16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7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4666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atpI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14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tL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737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bcL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85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18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8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cs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6544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etN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1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19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em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2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2.523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a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909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1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19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9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lpP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4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aB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20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14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9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401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inf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aC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16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3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8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775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atK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634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aI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4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290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9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992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aJ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24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7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B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B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3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848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20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1.5745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7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26.0646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B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B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3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848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2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309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s8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6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932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C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3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1.2404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C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3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269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23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ycf1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4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3380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D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1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135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D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5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23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ycf1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9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4468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E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7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E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4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3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0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999.0000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ycf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4468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F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1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3103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F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33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ycf2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4265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G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8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736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H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7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717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l36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7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038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ycf3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2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H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1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375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I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9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oA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3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1.2166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ycf4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7 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4102 </w:t>
            </w:r>
          </w:p>
        </w:tc>
      </w:tr>
      <w:tr w:rsidR="00390A21" w:rsidRPr="009F3559" w:rsidTr="00BE2938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dhI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0 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759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sbJ</w:t>
            </w: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12 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1 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poB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0006 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F3559">
              <w:rPr>
                <w:rFonts w:cs="Times New Roman"/>
                <w:color w:val="000000" w:themeColor="text1"/>
                <w:sz w:val="18"/>
                <w:szCs w:val="18"/>
              </w:rPr>
              <w:t xml:space="preserve">0.2475 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:rsidR="00390A21" w:rsidRPr="009F3559" w:rsidRDefault="00390A21" w:rsidP="00BE2938">
            <w:pPr>
              <w:ind w:firstLineChars="0" w:firstLine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161422" w:rsidRDefault="00161422">
      <w:pPr>
        <w:ind w:firstLine="480"/>
      </w:pPr>
    </w:p>
    <w:sectPr w:rsidR="00161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818F3"/>
    <w:multiLevelType w:val="hybridMultilevel"/>
    <w:tmpl w:val="2C508524"/>
    <w:lvl w:ilvl="0" w:tplc="6334465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7930BF"/>
    <w:multiLevelType w:val="multilevel"/>
    <w:tmpl w:val="7C506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AE0437"/>
    <w:multiLevelType w:val="hybridMultilevel"/>
    <w:tmpl w:val="EF1C90DA"/>
    <w:lvl w:ilvl="0" w:tplc="0DF01BF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69D020E8"/>
    <w:multiLevelType w:val="hybridMultilevel"/>
    <w:tmpl w:val="FC4E02BE"/>
    <w:lvl w:ilvl="0" w:tplc="05060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F705148"/>
    <w:multiLevelType w:val="hybridMultilevel"/>
    <w:tmpl w:val="653AC018"/>
    <w:lvl w:ilvl="0" w:tplc="4732B8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01E"/>
    <w:rsid w:val="0012501E"/>
    <w:rsid w:val="00161422"/>
    <w:rsid w:val="0039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4F0404-9A8E-441E-8E19-7A571089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A21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A21"/>
    <w:pPr>
      <w:adjustRightInd w:val="0"/>
      <w:snapToGrid w:val="0"/>
      <w:spacing w:line="480" w:lineRule="auto"/>
      <w:ind w:firstLineChars="0" w:firstLine="0"/>
      <w:outlineLvl w:val="0"/>
    </w:pPr>
    <w:rPr>
      <w:rFonts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A21"/>
    <w:pPr>
      <w:adjustRightInd w:val="0"/>
      <w:snapToGrid w:val="0"/>
      <w:spacing w:line="480" w:lineRule="auto"/>
      <w:ind w:firstLineChars="0" w:firstLine="0"/>
      <w:outlineLvl w:val="1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A21"/>
    <w:rPr>
      <w:rFonts w:ascii="Times New Roman" w:eastAsia="SimSu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90A21"/>
    <w:rPr>
      <w:rFonts w:ascii="Times New Roman" w:eastAsia="SimSun" w:hAnsi="Times New Roman" w:cs="Times New Roman"/>
      <w:b/>
      <w:bCs/>
      <w:kern w:val="2"/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390A21"/>
    <w:pPr>
      <w:ind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390A2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90A21"/>
    <w:rPr>
      <w:rFonts w:ascii="DengXian" w:eastAsia="DengXian" w:hAnsi="DengXian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390A21"/>
    <w:pPr>
      <w:spacing w:line="240" w:lineRule="auto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90A21"/>
    <w:rPr>
      <w:rFonts w:ascii="DengXian" w:eastAsia="DengXian" w:hAnsi="DengXian"/>
      <w:noProof/>
      <w:kern w:val="2"/>
      <w:sz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90A21"/>
  </w:style>
  <w:style w:type="paragraph" w:styleId="Header">
    <w:name w:val="header"/>
    <w:basedOn w:val="Normal"/>
    <w:link w:val="HeaderChar"/>
    <w:uiPriority w:val="99"/>
    <w:unhideWhenUsed/>
    <w:rsid w:val="00390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0A21"/>
    <w:rPr>
      <w:rFonts w:ascii="Times New Roman" w:eastAsia="SimSu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90A2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0A21"/>
    <w:rPr>
      <w:rFonts w:ascii="Times New Roman" w:eastAsia="SimSun" w:hAnsi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A2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A21"/>
    <w:rPr>
      <w:rFonts w:ascii="Times New Roman" w:eastAsia="SimSun" w:hAnsi="Times New Roman"/>
      <w:kern w:val="2"/>
      <w:sz w:val="18"/>
      <w:szCs w:val="18"/>
      <w:lang w:val="en-US" w:eastAsia="zh-CN"/>
    </w:rPr>
  </w:style>
  <w:style w:type="paragraph" w:styleId="Revision">
    <w:name w:val="Revision"/>
    <w:hidden/>
    <w:uiPriority w:val="99"/>
    <w:semiHidden/>
    <w:rsid w:val="00390A21"/>
    <w:pPr>
      <w:spacing w:after="0" w:line="240" w:lineRule="auto"/>
    </w:pPr>
    <w:rPr>
      <w:rFonts w:ascii="Times New Roman" w:eastAsia="SimSun" w:hAnsi="Times New Roman"/>
      <w:kern w:val="2"/>
      <w:sz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0A2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A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A21"/>
    <w:rPr>
      <w:rFonts w:ascii="Times New Roman" w:eastAsia="SimSun" w:hAnsi="Times New Roman"/>
      <w:kern w:val="2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A21"/>
    <w:rPr>
      <w:rFonts w:ascii="Times New Roman" w:eastAsia="SimSun" w:hAnsi="Times New Roman"/>
      <w:b/>
      <w:bCs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390A2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0A21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390A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0A21"/>
    <w:rPr>
      <w:color w:val="954F72" w:themeColor="followedHyperlink"/>
      <w:u w:val="single"/>
    </w:rPr>
  </w:style>
  <w:style w:type="character" w:customStyle="1" w:styleId="2">
    <w:name w:val="未处理的提及2"/>
    <w:basedOn w:val="DefaultParagraphFont"/>
    <w:uiPriority w:val="99"/>
    <w:semiHidden/>
    <w:unhideWhenUsed/>
    <w:rsid w:val="00390A2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0A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81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7-17T09:19:00Z</dcterms:created>
  <dcterms:modified xsi:type="dcterms:W3CDTF">2022-07-17T09:19:00Z</dcterms:modified>
</cp:coreProperties>
</file>